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B97F" w14:textId="4984CBB7" w:rsidR="000A7DE8" w:rsidRPr="00F008F6" w:rsidRDefault="0010217F" w:rsidP="00F008F6">
      <w:pPr>
        <w:pStyle w:val="Heading1"/>
        <w:pageBreakBefore/>
        <w:numPr>
          <w:ilvl w:val="0"/>
          <w:numId w:val="0"/>
        </w:numPr>
        <w:rPr>
          <w:b w:val="0"/>
          <w:bCs w:val="0"/>
          <w:szCs w:val="28"/>
          <w:lang w:val="en-CA"/>
        </w:rPr>
      </w:pPr>
      <w:r w:rsidRPr="00F008F6">
        <w:rPr>
          <w:szCs w:val="28"/>
          <w:lang w:val="en-CA"/>
        </w:rPr>
        <w:t>Su</w:t>
      </w:r>
      <w:r w:rsidR="008072F8" w:rsidRPr="00F008F6">
        <w:rPr>
          <w:szCs w:val="28"/>
          <w:lang w:val="en-CA"/>
        </w:rPr>
        <w:t>pporting</w:t>
      </w:r>
      <w:r w:rsidRPr="00F008F6">
        <w:rPr>
          <w:szCs w:val="28"/>
          <w:lang w:val="en-CA"/>
        </w:rPr>
        <w:t xml:space="preserve"> information</w:t>
      </w:r>
    </w:p>
    <w:p w14:paraId="410B782F" w14:textId="476235FC" w:rsidR="000A7DE8" w:rsidRPr="00F008F6" w:rsidRDefault="000A7DE8" w:rsidP="00EF4A72">
      <w:pPr>
        <w:jc w:val="both"/>
        <w:rPr>
          <w:rFonts w:cs="Arial"/>
        </w:rPr>
      </w:pPr>
      <w:r w:rsidRPr="001B7CE1">
        <w:rPr>
          <w:rFonts w:cs="Arial"/>
          <w:noProof/>
        </w:rPr>
        <w:drawing>
          <wp:inline distT="0" distB="0" distL="0" distR="0" wp14:anchorId="4D894518" wp14:editId="750D5512">
            <wp:extent cx="4119245" cy="6219930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6241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111BC" w14:textId="77777777" w:rsidR="00F008F6" w:rsidRPr="00F008F6" w:rsidRDefault="00F008F6" w:rsidP="00EF4A72">
      <w:r w:rsidRPr="00F008F6">
        <w:rPr>
          <w:b/>
          <w:bCs/>
        </w:rPr>
        <w:t>Figure S1:</w:t>
      </w:r>
      <w:r w:rsidRPr="00F008F6">
        <w:t xml:space="preserve"> Bird abundances per plot </w:t>
      </w:r>
      <w:r>
        <w:t>type</w:t>
      </w:r>
      <w:r w:rsidRPr="00F008F6">
        <w:t xml:space="preserve"> analysis. a. Tukey’s HSD post hoc tests on the total</w:t>
      </w:r>
      <w:r>
        <w:t xml:space="preserve"> </w:t>
      </w:r>
      <w:r w:rsidRPr="00F008F6">
        <w:t>abundance per type of plot, with the plot as a random effect. The model uses a Poisson regression.</w:t>
      </w:r>
      <w:r>
        <w:t xml:space="preserve"> </w:t>
      </w:r>
      <w:r w:rsidRPr="00F008F6">
        <w:t>Boxplots are the observed as total abundances. Error bars represent (estimated marginal) means</w:t>
      </w:r>
      <w:r>
        <w:t xml:space="preserve"> </w:t>
      </w:r>
      <w:r w:rsidRPr="00F008F6">
        <w:t>with 95% confidence interval for each type of plot. The Tukey’s HSD post-hoc test shows no effect of</w:t>
      </w:r>
      <w:r>
        <w:t xml:space="preserve"> </w:t>
      </w:r>
      <w:r w:rsidRPr="00F008F6">
        <w:t>the type of plots on the total abundance. Letters “a” and “b” next to the bars indicate significant</w:t>
      </w:r>
      <w:r>
        <w:t xml:space="preserve"> </w:t>
      </w:r>
      <w:r w:rsidRPr="00F008F6">
        <w:t>differences between groups, where groups sharing the same letter are not significantly different</w:t>
      </w:r>
      <w:r>
        <w:t xml:space="preserve"> </w:t>
      </w:r>
      <w:r w:rsidRPr="00F008F6">
        <w:t>from each other. Note that the estimated marginal means (dots) can be different from the medians</w:t>
      </w:r>
      <w:r>
        <w:t xml:space="preserve"> </w:t>
      </w:r>
      <w:r w:rsidRPr="00F008F6">
        <w:t>(bar in the boxplots) in the observed indices. b. Pairwise comparisons in the Tukey’s HSD post hoc</w:t>
      </w:r>
      <w:r>
        <w:t xml:space="preserve"> </w:t>
      </w:r>
      <w:r w:rsidRPr="00F008F6">
        <w:t>test on the total abundance depending on the type of plots.</w:t>
      </w:r>
    </w:p>
    <w:p w14:paraId="7AC99212" w14:textId="497ECDBE" w:rsidR="000A7DE8" w:rsidRPr="001B7CE1" w:rsidRDefault="000A7DE8" w:rsidP="009D2CB6">
      <w:pPr>
        <w:pStyle w:val="Caption"/>
        <w:jc w:val="both"/>
        <w:rPr>
          <w:rFonts w:cs="Arial"/>
          <w:i w:val="0"/>
          <w:iCs w:val="0"/>
          <w:color w:val="auto"/>
          <w:sz w:val="22"/>
          <w:szCs w:val="22"/>
          <w:lang w:val="en-CA"/>
        </w:rPr>
      </w:pPr>
    </w:p>
    <w:p w14:paraId="32832CF7" w14:textId="77777777" w:rsidR="008072F8" w:rsidRPr="001B7CE1" w:rsidRDefault="008072F8" w:rsidP="00F008F6">
      <w:pPr>
        <w:jc w:val="both"/>
        <w:rPr>
          <w:rFonts w:cs="Arial"/>
        </w:rPr>
      </w:pPr>
      <w:r w:rsidRPr="001B7CE1">
        <w:rPr>
          <w:rFonts w:cs="Arial"/>
          <w:noProof/>
        </w:rPr>
        <w:lastRenderedPageBreak/>
        <w:drawing>
          <wp:inline distT="0" distB="0" distL="0" distR="0" wp14:anchorId="7915B321" wp14:editId="5085F54B">
            <wp:extent cx="4441189" cy="617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4385" cy="617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A9FCA" w14:textId="77777777" w:rsidR="00F008F6" w:rsidRPr="00F008F6" w:rsidRDefault="00F008F6" w:rsidP="00F008F6">
      <w:r w:rsidRPr="00F008F6">
        <w:rPr>
          <w:b/>
          <w:bCs/>
        </w:rPr>
        <w:t>Figure S2:</w:t>
      </w:r>
      <w:r w:rsidRPr="00F008F6">
        <w:t xml:space="preserve"> Pairwise comparisons in Tukey’s HSD post hoc depending on the plot type on the a.</w:t>
      </w:r>
      <w:r>
        <w:t xml:space="preserve"> </w:t>
      </w:r>
      <w:r w:rsidRPr="00F008F6">
        <w:t>Species richness and b. Shannon Index (associated with Figure 2a,b, respectively).</w:t>
      </w:r>
    </w:p>
    <w:p w14:paraId="33F2BF21" w14:textId="66D38346" w:rsidR="000A7DE8" w:rsidRPr="001B7CE1" w:rsidRDefault="000A7DE8" w:rsidP="00F008F6">
      <w:pPr>
        <w:pStyle w:val="Caption"/>
        <w:jc w:val="both"/>
        <w:rPr>
          <w:rFonts w:cs="Arial"/>
          <w:i w:val="0"/>
          <w:iCs w:val="0"/>
          <w:color w:val="auto"/>
          <w:sz w:val="22"/>
          <w:szCs w:val="22"/>
        </w:rPr>
      </w:pPr>
    </w:p>
    <w:p w14:paraId="371E6FBF" w14:textId="77777777" w:rsidR="008072F8" w:rsidRPr="001B7CE1" w:rsidRDefault="008072F8" w:rsidP="008072F8">
      <w:pPr>
        <w:keepNext/>
        <w:tabs>
          <w:tab w:val="left" w:pos="426"/>
        </w:tabs>
        <w:spacing w:line="360" w:lineRule="auto"/>
        <w:jc w:val="both"/>
        <w:rPr>
          <w:rFonts w:cs="Arial"/>
        </w:rPr>
      </w:pPr>
    </w:p>
    <w:p w14:paraId="6EB277CF" w14:textId="136E01EE" w:rsidR="008072F8" w:rsidRPr="001B7CE1" w:rsidRDefault="008072F8" w:rsidP="008072F8">
      <w:pPr>
        <w:tabs>
          <w:tab w:val="left" w:pos="426"/>
        </w:tabs>
        <w:spacing w:line="360" w:lineRule="auto"/>
        <w:jc w:val="both"/>
        <w:rPr>
          <w:rFonts w:cs="Arial"/>
        </w:rPr>
      </w:pPr>
    </w:p>
    <w:p w14:paraId="4FAB3C21" w14:textId="77777777" w:rsidR="008072F8" w:rsidRPr="001B7CE1" w:rsidRDefault="008072F8" w:rsidP="008072F8">
      <w:pPr>
        <w:tabs>
          <w:tab w:val="left" w:pos="426"/>
        </w:tabs>
        <w:spacing w:line="360" w:lineRule="auto"/>
        <w:jc w:val="both"/>
        <w:rPr>
          <w:rFonts w:cs="Arial"/>
        </w:rPr>
      </w:pPr>
    </w:p>
    <w:p w14:paraId="65C0CCAE" w14:textId="77777777" w:rsidR="008072F8" w:rsidRPr="001B7CE1" w:rsidRDefault="008072F8" w:rsidP="008072F8">
      <w:pPr>
        <w:keepNext/>
        <w:pageBreakBefore/>
        <w:tabs>
          <w:tab w:val="left" w:pos="426"/>
        </w:tabs>
        <w:spacing w:line="360" w:lineRule="auto"/>
        <w:jc w:val="both"/>
        <w:rPr>
          <w:rFonts w:cs="Arial"/>
        </w:rPr>
      </w:pPr>
      <w:r w:rsidRPr="001B7CE1">
        <w:rPr>
          <w:rFonts w:cs="Arial"/>
          <w:noProof/>
        </w:rPr>
        <w:lastRenderedPageBreak/>
        <w:drawing>
          <wp:inline distT="0" distB="0" distL="0" distR="0" wp14:anchorId="1E20E263" wp14:editId="6E99B3C6">
            <wp:extent cx="5335675" cy="37763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847" cy="378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48B6D" w14:textId="77777777" w:rsidR="00F008F6" w:rsidRPr="00F008F6" w:rsidRDefault="00F008F6" w:rsidP="00F008F6">
      <w:r w:rsidRPr="00F008F6">
        <w:rPr>
          <w:b/>
          <w:bCs/>
        </w:rPr>
        <w:t>Figure S3:</w:t>
      </w:r>
      <w:r w:rsidRPr="00F008F6">
        <w:t xml:space="preserve"> Tukey’s HSD post hoc test on the effects of the pair of types of plots on the dissimilarity</w:t>
      </w:r>
      <w:r>
        <w:t xml:space="preserve"> </w:t>
      </w:r>
      <w:r w:rsidRPr="00F008F6">
        <w:t>with the Jaccard Index of Dissimilarity on presence/absence data, with the pair of plots as a random</w:t>
      </w:r>
      <w:r>
        <w:t xml:space="preserve"> </w:t>
      </w:r>
      <w:r w:rsidRPr="00F008F6">
        <w:t>effect, using normal distributions (ANOVA with mixed effects). Boxplots are the observed Jaccard</w:t>
      </w:r>
      <w:r>
        <w:t xml:space="preserve"> </w:t>
      </w:r>
      <w:r w:rsidRPr="00F008F6">
        <w:t>dissimilarities. Red dots and error bars represent (estimated marginal) means with 95% confidence</w:t>
      </w:r>
      <w:r>
        <w:t xml:space="preserve"> </w:t>
      </w:r>
      <w:r w:rsidRPr="00F008F6">
        <w:t>interval per group. Letters “a” and “b” next to the bars indicate significant differences between</w:t>
      </w:r>
      <w:r>
        <w:t xml:space="preserve"> </w:t>
      </w:r>
      <w:r w:rsidRPr="00F008F6">
        <w:t>groups, where groups sharing the same letter are not significantly different from each other.</w:t>
      </w:r>
    </w:p>
    <w:p w14:paraId="28B50BB2" w14:textId="448E758B" w:rsidR="00EA39CB" w:rsidRPr="001B7CE1" w:rsidRDefault="00EA39CB" w:rsidP="00EA39CB">
      <w:pPr>
        <w:rPr>
          <w:rFonts w:cs="Arial"/>
        </w:rPr>
      </w:pPr>
    </w:p>
    <w:p w14:paraId="28403315" w14:textId="41F48173" w:rsidR="00EA39CB" w:rsidRPr="001B7CE1" w:rsidRDefault="00EA39CB" w:rsidP="00EA39CB">
      <w:pPr>
        <w:rPr>
          <w:rFonts w:cs="Arial"/>
        </w:rPr>
      </w:pPr>
    </w:p>
    <w:p w14:paraId="5C16E3EE" w14:textId="7533026A" w:rsidR="00EA39CB" w:rsidRPr="001B7CE1" w:rsidRDefault="00EA39CB" w:rsidP="00EA39CB">
      <w:pPr>
        <w:rPr>
          <w:rFonts w:cs="Arial"/>
        </w:rPr>
      </w:pPr>
    </w:p>
    <w:p w14:paraId="40F09E5C" w14:textId="69F80104" w:rsidR="00EA39CB" w:rsidRPr="001B7CE1" w:rsidRDefault="00EA39CB" w:rsidP="00EA39CB">
      <w:pPr>
        <w:rPr>
          <w:rFonts w:cs="Arial"/>
        </w:rPr>
      </w:pPr>
    </w:p>
    <w:p w14:paraId="6A4BEF3C" w14:textId="7E25C981" w:rsidR="00EA39CB" w:rsidRPr="001B7CE1" w:rsidRDefault="00EA39CB" w:rsidP="00EA39CB">
      <w:pPr>
        <w:rPr>
          <w:rFonts w:cs="Arial"/>
        </w:rPr>
      </w:pPr>
    </w:p>
    <w:p w14:paraId="0AB04B9C" w14:textId="285148F6" w:rsidR="00EA39CB" w:rsidRPr="001B7CE1" w:rsidRDefault="00EA39CB" w:rsidP="00EA39CB">
      <w:pPr>
        <w:rPr>
          <w:rFonts w:cs="Arial"/>
        </w:rPr>
      </w:pPr>
    </w:p>
    <w:p w14:paraId="5168BC10" w14:textId="3A03A295" w:rsidR="00EA39CB" w:rsidRPr="001B7CE1" w:rsidRDefault="00EA39CB" w:rsidP="00EA39CB">
      <w:pPr>
        <w:rPr>
          <w:rFonts w:cs="Arial"/>
        </w:rPr>
      </w:pPr>
    </w:p>
    <w:p w14:paraId="3880EFC4" w14:textId="2E12769F" w:rsidR="00EA39CB" w:rsidRPr="001B7CE1" w:rsidRDefault="00EA39CB" w:rsidP="00EA39CB">
      <w:pPr>
        <w:rPr>
          <w:rFonts w:cs="Arial"/>
        </w:rPr>
      </w:pPr>
    </w:p>
    <w:p w14:paraId="155D79FF" w14:textId="3E1DE302" w:rsidR="00EA39CB" w:rsidRPr="001B7CE1" w:rsidRDefault="00EA39CB" w:rsidP="00EA39CB">
      <w:pPr>
        <w:rPr>
          <w:rFonts w:cs="Arial"/>
        </w:rPr>
      </w:pPr>
    </w:p>
    <w:p w14:paraId="1B9AA67C" w14:textId="16F1A5F6" w:rsidR="00EA39CB" w:rsidRPr="001B7CE1" w:rsidRDefault="00EA39CB" w:rsidP="00EA39CB">
      <w:pPr>
        <w:rPr>
          <w:rFonts w:cs="Arial"/>
        </w:rPr>
      </w:pPr>
    </w:p>
    <w:p w14:paraId="4F7889B6" w14:textId="5E47DF8F" w:rsidR="00EA39CB" w:rsidRPr="001B7CE1" w:rsidRDefault="00EA39CB" w:rsidP="00EA39CB">
      <w:pPr>
        <w:rPr>
          <w:rFonts w:cs="Arial"/>
        </w:rPr>
      </w:pPr>
    </w:p>
    <w:p w14:paraId="065865FE" w14:textId="084D6A1D" w:rsidR="00EA39CB" w:rsidRPr="001B7CE1" w:rsidRDefault="00EA39CB" w:rsidP="00EA39CB">
      <w:pPr>
        <w:rPr>
          <w:rFonts w:cs="Arial"/>
        </w:rPr>
      </w:pPr>
    </w:p>
    <w:p w14:paraId="3849EDFC" w14:textId="77777777" w:rsidR="008072F8" w:rsidRPr="001B7CE1" w:rsidRDefault="008072F8" w:rsidP="008072F8">
      <w:pPr>
        <w:pStyle w:val="Caption"/>
        <w:jc w:val="both"/>
        <w:rPr>
          <w:rFonts w:cs="Arial"/>
          <w:i w:val="0"/>
          <w:iCs w:val="0"/>
          <w:color w:val="auto"/>
          <w:sz w:val="22"/>
          <w:szCs w:val="22"/>
        </w:rPr>
      </w:pPr>
    </w:p>
    <w:p w14:paraId="034CFAB9" w14:textId="77777777" w:rsidR="008072F8" w:rsidRPr="001B7CE1" w:rsidRDefault="008072F8" w:rsidP="008072F8">
      <w:pPr>
        <w:keepNext/>
        <w:jc w:val="both"/>
        <w:rPr>
          <w:rFonts w:cs="Arial"/>
        </w:rPr>
      </w:pPr>
      <w:r w:rsidRPr="001B7CE1">
        <w:rPr>
          <w:rFonts w:eastAsia="Arial" w:cs="Arial"/>
          <w:noProof/>
          <w:lang w:val="en-CA"/>
        </w:rPr>
        <w:lastRenderedPageBreak/>
        <w:drawing>
          <wp:inline distT="0" distB="0" distL="0" distR="0" wp14:anchorId="19929B88" wp14:editId="286579C3">
            <wp:extent cx="5385916" cy="3637503"/>
            <wp:effectExtent l="0" t="0" r="5715" b="1270"/>
            <wp:docPr id="1973144078" name="image8.png" descr="Une image contenant diagramme, texte, ligne, Dessin techniqu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Une image contenant diagramme, texte, ligne, Dessin technique&#10;&#10;Description générée automatiquemen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9037" cy="36396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C35A60" w14:textId="77777777" w:rsidR="00F008F6" w:rsidRPr="00F008F6" w:rsidRDefault="00F008F6" w:rsidP="00F008F6">
      <w:r w:rsidRPr="00F008F6">
        <w:rPr>
          <w:b/>
          <w:bCs/>
        </w:rPr>
        <w:t>Figure S4:</w:t>
      </w:r>
      <w:r w:rsidRPr="00F008F6">
        <w:t xml:space="preserve"> Ranks in the ANOSIM between points among groups compared to the overall ranks plot.</w:t>
      </w:r>
    </w:p>
    <w:p w14:paraId="6D1C6FAA" w14:textId="77777777" w:rsidR="008072F8" w:rsidRPr="001B7CE1" w:rsidRDefault="008072F8" w:rsidP="008072F8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</w:rPr>
      </w:pPr>
      <w:r w:rsidRPr="001B7CE1">
        <w:rPr>
          <w:rFonts w:cs="Arial"/>
          <w:i w:val="0"/>
          <w:iCs w:val="0"/>
          <w:noProof/>
          <w:color w:val="auto"/>
          <w:sz w:val="22"/>
          <w:szCs w:val="22"/>
        </w:rPr>
        <w:lastRenderedPageBreak/>
        <w:drawing>
          <wp:inline distT="0" distB="0" distL="0" distR="0" wp14:anchorId="57FD0102" wp14:editId="201C9B65">
            <wp:extent cx="4610018" cy="6129495"/>
            <wp:effectExtent l="0" t="0" r="63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601" cy="613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28270" w14:textId="77777777" w:rsidR="00F008F6" w:rsidRPr="00F008F6" w:rsidRDefault="00F008F6" w:rsidP="00F008F6">
      <w:r w:rsidRPr="00F008F6">
        <w:rPr>
          <w:b/>
          <w:bCs/>
        </w:rPr>
        <w:t>Figure S5:</w:t>
      </w:r>
      <w:r w:rsidRPr="00F008F6">
        <w:t xml:space="preserve"> Pairwise comparisons in the Tukey’s HSD post hoc test on the weighted mean </w:t>
      </w:r>
      <w:r>
        <w:t xml:space="preserve">of </w:t>
      </w:r>
      <w:r w:rsidRPr="00F008F6">
        <w:t>a.</w:t>
      </w:r>
      <w:r>
        <w:t xml:space="preserve"> </w:t>
      </w:r>
      <w:r w:rsidRPr="00F008F6">
        <w:t>Body Mass and b. HWI for each pair of plot types.</w:t>
      </w:r>
    </w:p>
    <w:p w14:paraId="16E7669D" w14:textId="46584631" w:rsidR="000A7DE8" w:rsidRPr="001B7CE1" w:rsidRDefault="000A7DE8" w:rsidP="009D2CB6">
      <w:pPr>
        <w:jc w:val="both"/>
        <w:rPr>
          <w:rFonts w:cs="Arial"/>
          <w:lang w:val="en-GB"/>
        </w:rPr>
      </w:pPr>
    </w:p>
    <w:p w14:paraId="43899646" w14:textId="1056D86B" w:rsidR="000A7DE8" w:rsidRPr="001B7CE1" w:rsidRDefault="000A7DE8" w:rsidP="009D2CB6">
      <w:pPr>
        <w:jc w:val="both"/>
        <w:rPr>
          <w:rFonts w:cs="Arial"/>
        </w:rPr>
      </w:pPr>
    </w:p>
    <w:p w14:paraId="0CE1768B" w14:textId="3DABCDEB" w:rsidR="000A7DE8" w:rsidRDefault="000A7DE8" w:rsidP="009D2CB6">
      <w:pPr>
        <w:jc w:val="both"/>
        <w:rPr>
          <w:rFonts w:cs="Arial"/>
        </w:rPr>
      </w:pPr>
    </w:p>
    <w:p w14:paraId="030784AB" w14:textId="527954DC" w:rsidR="00F008F6" w:rsidRDefault="00F008F6" w:rsidP="009D2CB6">
      <w:pPr>
        <w:jc w:val="both"/>
        <w:rPr>
          <w:rFonts w:cs="Arial"/>
        </w:rPr>
      </w:pPr>
    </w:p>
    <w:p w14:paraId="13B9535E" w14:textId="47C006A7" w:rsidR="00F008F6" w:rsidRDefault="00F008F6" w:rsidP="009D2CB6">
      <w:pPr>
        <w:jc w:val="both"/>
        <w:rPr>
          <w:rFonts w:cs="Arial"/>
        </w:rPr>
      </w:pPr>
    </w:p>
    <w:p w14:paraId="2CCC15C7" w14:textId="2C6C365B" w:rsidR="00F008F6" w:rsidRDefault="00F008F6" w:rsidP="009D2CB6">
      <w:pPr>
        <w:jc w:val="both"/>
        <w:rPr>
          <w:rFonts w:cs="Arial"/>
        </w:rPr>
      </w:pPr>
    </w:p>
    <w:p w14:paraId="4E6E0A57" w14:textId="6E8F77CE" w:rsidR="00F008F6" w:rsidRDefault="00F008F6" w:rsidP="009D2CB6">
      <w:pPr>
        <w:jc w:val="both"/>
        <w:rPr>
          <w:rFonts w:cs="Arial"/>
        </w:rPr>
      </w:pPr>
    </w:p>
    <w:p w14:paraId="19DFE90A" w14:textId="77777777" w:rsidR="000A7DE8" w:rsidRPr="001B7CE1" w:rsidRDefault="000A7DE8" w:rsidP="009D2CB6">
      <w:pPr>
        <w:jc w:val="both"/>
        <w:rPr>
          <w:rFonts w:cs="Arial"/>
        </w:rPr>
      </w:pPr>
    </w:p>
    <w:sectPr w:rsidR="000A7DE8" w:rsidRPr="001B7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3175F"/>
    <w:multiLevelType w:val="hybridMultilevel"/>
    <w:tmpl w:val="60C605F8"/>
    <w:lvl w:ilvl="0" w:tplc="7924DC0E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7F"/>
    <w:rsid w:val="000752D0"/>
    <w:rsid w:val="000A7DE8"/>
    <w:rsid w:val="0010217F"/>
    <w:rsid w:val="001B7CE1"/>
    <w:rsid w:val="002C3AF3"/>
    <w:rsid w:val="003539F4"/>
    <w:rsid w:val="003C5B64"/>
    <w:rsid w:val="003E7D05"/>
    <w:rsid w:val="004021C6"/>
    <w:rsid w:val="004B0050"/>
    <w:rsid w:val="004C39CD"/>
    <w:rsid w:val="00572D00"/>
    <w:rsid w:val="005C15C5"/>
    <w:rsid w:val="005E7F0E"/>
    <w:rsid w:val="005F7067"/>
    <w:rsid w:val="006147B5"/>
    <w:rsid w:val="006A3C1B"/>
    <w:rsid w:val="007A50C6"/>
    <w:rsid w:val="007F0659"/>
    <w:rsid w:val="008072F8"/>
    <w:rsid w:val="00827C71"/>
    <w:rsid w:val="008E062B"/>
    <w:rsid w:val="009D2CB6"/>
    <w:rsid w:val="00B5560B"/>
    <w:rsid w:val="00B62845"/>
    <w:rsid w:val="00C45EA7"/>
    <w:rsid w:val="00C91234"/>
    <w:rsid w:val="00D5640E"/>
    <w:rsid w:val="00EA39CB"/>
    <w:rsid w:val="00EF4A72"/>
    <w:rsid w:val="00F008F6"/>
    <w:rsid w:val="00FE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EFB471"/>
  <w15:chartTrackingRefBased/>
  <w15:docId w15:val="{358805D3-2607-43E0-883E-F0F6E228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17F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17F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eastAsia="Arial" w:cs="Arial"/>
      <w:b/>
      <w:bCs/>
      <w:sz w:val="28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17F"/>
    <w:rPr>
      <w:rFonts w:ascii="Arial" w:eastAsia="Arial" w:hAnsi="Arial" w:cs="Arial"/>
      <w:b/>
      <w:bCs/>
      <w:sz w:val="28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A7D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7</Words>
  <Characters>1562</Characters>
  <Application>Microsoft Office Word</Application>
  <DocSecurity>0</DocSecurity>
  <Lines>5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st Conf. OfficeLTSCProPlus2021VolLic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Yapu Alcazar</dc:creator>
  <cp:keywords/>
  <dc:description/>
  <cp:lastModifiedBy>Mariela Yapu Alcazar</cp:lastModifiedBy>
  <cp:revision>14</cp:revision>
  <dcterms:created xsi:type="dcterms:W3CDTF">2025-01-20T10:42:00Z</dcterms:created>
  <dcterms:modified xsi:type="dcterms:W3CDTF">2025-11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372e7-b624-491a-b418-f8a1e26ae0c2</vt:lpwstr>
  </property>
</Properties>
</file>